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3406D" w:rsidRDefault="0063406D"/>
    <w:tbl>
      <w:tblPr>
        <w:tblStyle w:val="TableGrid"/>
        <w:tblpPr w:leftFromText="180" w:rightFromText="180" w:vertAnchor="text" w:horzAnchor="margin" w:tblpY="2"/>
        <w:tblW w:w="12595" w:type="dxa"/>
        <w:tblLook w:val="04A0" w:firstRow="1" w:lastRow="0" w:firstColumn="1" w:lastColumn="0" w:noHBand="0" w:noVBand="1"/>
      </w:tblPr>
      <w:tblGrid>
        <w:gridCol w:w="950"/>
        <w:gridCol w:w="1288"/>
        <w:gridCol w:w="2592"/>
        <w:gridCol w:w="1672"/>
        <w:gridCol w:w="6093"/>
      </w:tblGrid>
      <w:tr w:rsidR="0063406D" w:rsidTr="0063406D">
        <w:tc>
          <w:tcPr>
            <w:tcW w:w="950" w:type="dxa"/>
            <w:vAlign w:val="bottom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bookmarkStart w:id="0" w:name="_GoBack" w:colFirst="0" w:colLast="4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Sample</w:t>
            </w:r>
          </w:p>
        </w:tc>
        <w:tc>
          <w:tcPr>
            <w:tcW w:w="1288" w:type="dxa"/>
            <w:vAlign w:val="bottom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Age </w:t>
            </w:r>
            <w:r w:rsidRPr="005669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(years)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Pr="005669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arasitemia</w:t>
            </w:r>
            <w:proofErr w:type="spellEnd"/>
            <w:r w:rsidRPr="005669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(parasites/µL)</w:t>
            </w:r>
          </w:p>
        </w:tc>
        <w:tc>
          <w:tcPr>
            <w:tcW w:w="1672" w:type="dxa"/>
            <w:vAlign w:val="bottom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ays of patency</w:t>
            </w:r>
          </w:p>
        </w:tc>
        <w:tc>
          <w:tcPr>
            <w:tcW w:w="6093" w:type="dxa"/>
            <w:vAlign w:val="bottom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Medical History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46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620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Chloroquine/</w:t>
            </w:r>
            <w:proofErr w:type="spellStart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primaquine</w:t>
            </w:r>
            <w:proofErr w:type="spellEnd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3 months before the current episode 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94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6486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loroquine/ </w:t>
            </w:r>
            <w:proofErr w:type="spellStart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primaquine</w:t>
            </w:r>
            <w:proofErr w:type="spellEnd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months before the current episode 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95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900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96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498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98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560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3406D" w:rsidTr="0063406D"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499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232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spitalized during the current episode, chloroquine/ </w:t>
            </w:r>
            <w:proofErr w:type="spellStart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primaquine</w:t>
            </w:r>
            <w:proofErr w:type="spellEnd"/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12 months before the current episode </w:t>
            </w:r>
          </w:p>
        </w:tc>
      </w:tr>
      <w:tr w:rsidR="0063406D" w:rsidTr="0063406D">
        <w:trPr>
          <w:trHeight w:val="70"/>
        </w:trPr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500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8400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tr w:rsidR="0063406D" w:rsidTr="0063406D">
        <w:trPr>
          <w:trHeight w:val="70"/>
        </w:trPr>
        <w:tc>
          <w:tcPr>
            <w:tcW w:w="950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1288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59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9142</w:t>
            </w:r>
          </w:p>
        </w:tc>
        <w:tc>
          <w:tcPr>
            <w:tcW w:w="1672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566904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093" w:type="dxa"/>
            <w:vAlign w:val="center"/>
          </w:tcPr>
          <w:p w:rsidR="0063406D" w:rsidRPr="00566904" w:rsidRDefault="0063406D" w:rsidP="006340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None</w:t>
            </w:r>
          </w:p>
        </w:tc>
      </w:tr>
      <w:bookmarkEnd w:id="0"/>
    </w:tbl>
    <w:p w:rsidR="0063406D" w:rsidRPr="0063406D" w:rsidRDefault="0063406D" w:rsidP="0063406D">
      <w:pPr>
        <w:tabs>
          <w:tab w:val="left" w:pos="1950"/>
        </w:tabs>
      </w:pPr>
    </w:p>
    <w:sectPr w:rsidR="0063406D" w:rsidRPr="0063406D" w:rsidSect="0063406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3406D"/>
    <w:rsid w:val="002314F5"/>
    <w:rsid w:val="0063406D"/>
    <w:rsid w:val="00CE59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5050E03-E905-412C-B88C-A0F7AF603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340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40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Winter</dc:creator>
  <cp:keywords/>
  <dc:description/>
  <cp:lastModifiedBy>David Winter</cp:lastModifiedBy>
  <cp:revision>1</cp:revision>
  <dcterms:created xsi:type="dcterms:W3CDTF">2015-10-27T22:04:00Z</dcterms:created>
  <dcterms:modified xsi:type="dcterms:W3CDTF">2015-10-27T22:13:00Z</dcterms:modified>
</cp:coreProperties>
</file>